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052CBE" w14:textId="6E969F08" w:rsidR="00AE2AD0" w:rsidRPr="00AE2AD0" w:rsidRDefault="00E05D72" w:rsidP="00AE2AD0">
      <w:pPr>
        <w:tabs>
          <w:tab w:val="left" w:pos="1703"/>
        </w:tabs>
        <w:rPr>
          <w:rFonts w:ascii="Arial" w:hAnsi="Arial" w:cs="Arial"/>
          <w:b/>
          <w:bCs/>
          <w:sz w:val="22"/>
          <w:szCs w:val="22"/>
        </w:rPr>
      </w:pPr>
      <w:r w:rsidRPr="0092472D">
        <w:rPr>
          <w:rFonts w:ascii="Arial" w:hAnsi="Arial" w:cs="Arial"/>
          <w:b/>
          <w:bCs/>
          <w:color w:val="000000"/>
        </w:rPr>
        <w:t xml:space="preserve">Table </w:t>
      </w:r>
      <w:r>
        <w:rPr>
          <w:rFonts w:ascii="Arial" w:hAnsi="Arial" w:cs="Arial"/>
          <w:b/>
          <w:bCs/>
          <w:color w:val="000000"/>
        </w:rPr>
        <w:t>S</w:t>
      </w:r>
      <w:r w:rsidR="00B2154D">
        <w:rPr>
          <w:rFonts w:ascii="Arial" w:hAnsi="Arial" w:cs="Arial"/>
          <w:b/>
          <w:bCs/>
          <w:color w:val="000000"/>
        </w:rPr>
        <w:t>6</w:t>
      </w:r>
      <w:r w:rsidR="00201E92">
        <w:rPr>
          <w:rFonts w:ascii="Arial" w:hAnsi="Arial" w:cs="Arial"/>
          <w:b/>
          <w:bCs/>
          <w:color w:val="000000"/>
        </w:rPr>
        <w:t>A</w:t>
      </w:r>
      <w:r w:rsidRPr="0092472D">
        <w:rPr>
          <w:rFonts w:ascii="Arial" w:hAnsi="Arial" w:cs="Arial"/>
          <w:b/>
          <w:bCs/>
          <w:color w:val="000000"/>
        </w:rPr>
        <w:t xml:space="preserve">. </w:t>
      </w:r>
      <w:r w:rsidRPr="00AE2AD0">
        <w:rPr>
          <w:rFonts w:ascii="Arial" w:hAnsi="Arial" w:cs="Arial"/>
          <w:b/>
          <w:bCs/>
          <w:color w:val="000000"/>
          <w:sz w:val="22"/>
          <w:szCs w:val="22"/>
        </w:rPr>
        <w:t xml:space="preserve">Dietary intake based on </w:t>
      </w:r>
      <w:r w:rsidR="00AE2AD0" w:rsidRPr="00AE2AD0">
        <w:rPr>
          <w:rFonts w:ascii="Arial" w:hAnsi="Arial" w:cs="Arial"/>
          <w:b/>
          <w:bCs/>
          <w:sz w:val="22"/>
          <w:szCs w:val="22"/>
        </w:rPr>
        <w:t>Automated Self-Administered 24-hour dietary recall</w:t>
      </w:r>
    </w:p>
    <w:p w14:paraId="390742E1" w14:textId="41B32872" w:rsidR="00E05D72" w:rsidRPr="00AE2AD0" w:rsidRDefault="00AE2AD0" w:rsidP="00E05D72">
      <w:pPr>
        <w:keepNext/>
        <w:tabs>
          <w:tab w:val="left" w:pos="2295"/>
        </w:tabs>
        <w:adjustRightInd w:val="0"/>
        <w:spacing w:before="60" w:after="60"/>
        <w:rPr>
          <w:rFonts w:ascii="Arial" w:hAnsi="Arial" w:cs="Arial"/>
          <w:b/>
          <w:bCs/>
          <w:color w:val="000000"/>
          <w:sz w:val="22"/>
          <w:szCs w:val="22"/>
        </w:rPr>
      </w:pPr>
      <w:r w:rsidRPr="00AE2AD0">
        <w:rPr>
          <w:rFonts w:ascii="Arial" w:hAnsi="Arial" w:cs="Arial"/>
          <w:b/>
          <w:bCs/>
          <w:color w:val="000000"/>
          <w:sz w:val="22"/>
          <w:szCs w:val="22"/>
        </w:rPr>
        <w:t>(</w:t>
      </w:r>
      <w:r w:rsidR="00E05D72" w:rsidRPr="00AE2AD0">
        <w:rPr>
          <w:rFonts w:ascii="Arial" w:hAnsi="Arial" w:cs="Arial"/>
          <w:b/>
          <w:bCs/>
          <w:color w:val="000000"/>
          <w:sz w:val="22"/>
          <w:szCs w:val="22"/>
        </w:rPr>
        <w:t>ASA-24</w:t>
      </w:r>
      <w:r w:rsidRPr="00AE2AD0">
        <w:rPr>
          <w:rFonts w:ascii="Arial" w:hAnsi="Arial" w:cs="Arial"/>
          <w:b/>
          <w:bCs/>
          <w:color w:val="000000"/>
          <w:sz w:val="22"/>
          <w:szCs w:val="22"/>
        </w:rPr>
        <w:t>)</w:t>
      </w:r>
      <w:r w:rsidR="00E05D72" w:rsidRPr="00AE2AD0">
        <w:rPr>
          <w:rFonts w:ascii="Arial" w:hAnsi="Arial" w:cs="Arial"/>
          <w:b/>
          <w:bCs/>
          <w:color w:val="000000"/>
          <w:sz w:val="22"/>
          <w:szCs w:val="22"/>
        </w:rPr>
        <w:t xml:space="preserve"> data collected at week 12 and end of study visit</w:t>
      </w:r>
    </w:p>
    <w:tbl>
      <w:tblPr>
        <w:tblpPr w:leftFromText="180" w:rightFromText="180" w:vertAnchor="page" w:horzAnchor="margin" w:tblpXSpec="center" w:tblpY="2431"/>
        <w:tblW w:w="1107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22"/>
        <w:gridCol w:w="1980"/>
        <w:gridCol w:w="1980"/>
        <w:gridCol w:w="1800"/>
        <w:gridCol w:w="1260"/>
        <w:gridCol w:w="1260"/>
        <w:gridCol w:w="1268"/>
      </w:tblGrid>
      <w:tr w:rsidR="00E05D72" w:rsidRPr="00526066" w14:paraId="3FDF218A" w14:textId="77777777" w:rsidTr="002B153D">
        <w:trPr>
          <w:cantSplit/>
          <w:trHeight w:val="526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9D7925" w14:textId="77777777" w:rsidR="00E05D72" w:rsidRPr="00526066" w:rsidRDefault="00E05D72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3D5E40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COCP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55A6F9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Metformin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F3839C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Combined 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0CD9C2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OCP vs Metformin 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0A9209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OCP vs combined </w:t>
            </w:r>
          </w:p>
        </w:tc>
        <w:tc>
          <w:tcPr>
            <w:tcW w:w="12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9143B3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Metformin vs Combined </w:t>
            </w:r>
          </w:p>
        </w:tc>
      </w:tr>
      <w:tr w:rsidR="00E05D72" w:rsidRPr="00526066" w14:paraId="2A2F7B95" w14:textId="77777777" w:rsidTr="002B153D">
        <w:trPr>
          <w:cantSplit/>
          <w:trHeight w:val="526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167A1B" w14:textId="77777777" w:rsidR="00E05D72" w:rsidRPr="00526066" w:rsidRDefault="00E05D72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5748E1" w14:textId="5518CB93" w:rsidR="00E05D72" w:rsidRPr="00526066" w:rsidRDefault="00AE2AD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="00E05D72" w:rsidRPr="00526066">
              <w:rPr>
                <w:rFonts w:ascii="Arial" w:hAnsi="Arial" w:cs="Arial"/>
                <w:color w:val="000000"/>
                <w:sz w:val="20"/>
                <w:szCs w:val="20"/>
              </w:rPr>
              <w:t>Marginal mean (95%CI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93CF50" w14:textId="3346A304" w:rsidR="00E05D72" w:rsidRPr="00526066" w:rsidRDefault="00AE2AD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="00E05D72" w:rsidRPr="00526066">
              <w:rPr>
                <w:rFonts w:ascii="Arial" w:hAnsi="Arial" w:cs="Arial"/>
                <w:color w:val="000000"/>
                <w:sz w:val="20"/>
                <w:szCs w:val="20"/>
              </w:rPr>
              <w:t>Marginal mean (95%CI)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84CF01" w14:textId="37E89769" w:rsidR="00E05D72" w:rsidRPr="00526066" w:rsidRDefault="00AE2AD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="00E05D72" w:rsidRPr="00526066">
              <w:rPr>
                <w:rFonts w:ascii="Arial" w:hAnsi="Arial" w:cs="Arial"/>
                <w:color w:val="000000"/>
                <w:sz w:val="20"/>
                <w:szCs w:val="20"/>
              </w:rPr>
              <w:t>Marginal mean (95%CI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065A3E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C0D743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0EFDE9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E05D72" w:rsidRPr="00526066" w14:paraId="6B3BECF5" w14:textId="77777777" w:rsidTr="002B153D">
        <w:trPr>
          <w:cantSplit/>
          <w:trHeight w:val="526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A4D5D9" w14:textId="77777777" w:rsidR="00E05D72" w:rsidRPr="00526066" w:rsidRDefault="00E05D72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Energy (Kcal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ACD40E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4FD80F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20690E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6AFB00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2C22B0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3BA529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05D72" w:rsidRPr="00526066" w14:paraId="1F2AAF43" w14:textId="77777777" w:rsidTr="002B153D">
        <w:trPr>
          <w:cantSplit/>
          <w:trHeight w:val="526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FE75C0" w14:textId="77777777" w:rsidR="00E05D72" w:rsidRPr="00526066" w:rsidRDefault="00E05D72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 Week 12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F8459A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1903.8 </w:t>
            </w:r>
          </w:p>
          <w:p w14:paraId="2F9312B7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1728.4, 2079.2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41D44B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1716.0 </w:t>
            </w:r>
          </w:p>
          <w:p w14:paraId="507A049B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1551.2, 1880.8)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0F9375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1573.9 </w:t>
            </w:r>
          </w:p>
          <w:p w14:paraId="1498F7F4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1405.5, 1742.3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6CF646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30C2D5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AF3255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E05D72" w:rsidRPr="00526066" w14:paraId="1A38AD4D" w14:textId="77777777" w:rsidTr="002B153D">
        <w:trPr>
          <w:cantSplit/>
          <w:trHeight w:val="454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9262A6" w14:textId="77777777" w:rsidR="00E05D72" w:rsidRPr="00526066" w:rsidRDefault="00E05D72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 End of study visit 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DF54D1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1865.3 </w:t>
            </w:r>
          </w:p>
          <w:p w14:paraId="4FC5BFF3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1663.7, 2066.9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61A7F0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1670.8 </w:t>
            </w:r>
          </w:p>
          <w:p w14:paraId="6D749A25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1484.7, 1857.0)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4A764D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1484.7 </w:t>
            </w:r>
          </w:p>
          <w:p w14:paraId="1CA9415D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1304.0, 1665.3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3D5B03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D94DD7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8C2373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E05D72" w:rsidRPr="00526066" w14:paraId="55A78C4C" w14:textId="77777777" w:rsidTr="002B153D">
        <w:trPr>
          <w:cantSplit/>
          <w:trHeight w:val="454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5D1122" w14:textId="77777777" w:rsidR="00E05D72" w:rsidRPr="00526066" w:rsidRDefault="00E05D72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Protein (g) 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66F4A3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C3B5EE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274573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A02C63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D3A31D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255E83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05D72" w:rsidRPr="00526066" w14:paraId="64D6A65A" w14:textId="77777777" w:rsidTr="002B153D">
        <w:trPr>
          <w:cantSplit/>
          <w:trHeight w:val="430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BE2F1B" w14:textId="77777777" w:rsidR="00E05D72" w:rsidRPr="00526066" w:rsidRDefault="00E05D72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Week 12 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21DD12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89.4 (80.2, 98.6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2AF992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71.7 (63.0, 80.3)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B51D98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64.8 (55.9, 73.6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3D3BF8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325437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2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D58185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E05D72" w:rsidRPr="00526066" w14:paraId="3D18BF59" w14:textId="77777777" w:rsidTr="002B153D">
        <w:trPr>
          <w:cantSplit/>
          <w:trHeight w:val="562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B8BF23" w14:textId="77777777" w:rsidR="00E05D72" w:rsidRPr="00526066" w:rsidRDefault="00E05D72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End of study visit   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895F87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84.9 (74.3, 95.4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22B8A0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70.9 (61.2, 80.7)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11B242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62.3 (52.8, 71.7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F0698A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0DAB9F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7DE076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E05D72" w:rsidRPr="00526066" w14:paraId="711198C2" w14:textId="77777777" w:rsidTr="002B153D">
        <w:trPr>
          <w:cantSplit/>
          <w:trHeight w:val="449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7180CF" w14:textId="77777777" w:rsidR="00E05D72" w:rsidRPr="00526066" w:rsidRDefault="00E05D72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Total Fat (g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679058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193F49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9D99A8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1C761C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EBCCDE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1F1913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05D72" w:rsidRPr="00526066" w14:paraId="4D5D9FD5" w14:textId="77777777" w:rsidTr="002B153D">
        <w:trPr>
          <w:cantSplit/>
          <w:trHeight w:val="449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1E46C8" w14:textId="77777777" w:rsidR="00E05D72" w:rsidRPr="00526066" w:rsidRDefault="00E05D72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Week 12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8E4DAE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82.8 (73.1, 92.5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47030C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67.0 (57.9, 76.1)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4CC058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63.1 (53.8, 72.4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7BD9C4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5E2053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0AEE1C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</w:tr>
      <w:tr w:rsidR="00E05D72" w:rsidRPr="00526066" w14:paraId="6C0453FF" w14:textId="77777777" w:rsidTr="002B153D">
        <w:trPr>
          <w:cantSplit/>
          <w:trHeight w:val="430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C98B4B" w14:textId="77777777" w:rsidR="00E05D72" w:rsidRPr="00526066" w:rsidRDefault="00E05D72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End of study visit 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F178B7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79.7 (67.8, 91.6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B0CE5C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68.3 (57.3, 79.3)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E97D02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61.3 (50.6, 72.0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6D8A8B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68E802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999C0C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E05D72" w:rsidRPr="00526066" w14:paraId="50BEA43B" w14:textId="77777777" w:rsidTr="002B153D">
        <w:trPr>
          <w:cantSplit/>
          <w:trHeight w:val="430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173D18" w14:textId="77777777" w:rsidR="00E05D72" w:rsidRPr="00526066" w:rsidRDefault="00E05D72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Carbohydrate (g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8FAB70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B0F347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71D3EB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DBB225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4DEBC4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5A8C20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05D72" w:rsidRPr="00526066" w14:paraId="51EB871F" w14:textId="77777777" w:rsidTr="002B153D">
        <w:trPr>
          <w:cantSplit/>
          <w:trHeight w:val="463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AF47F8" w14:textId="77777777" w:rsidR="00E05D72" w:rsidRPr="00526066" w:rsidRDefault="00E05D72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Week 12 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68DB73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198.6 (177.2, 220.1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B782E5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197.5 (177.3, 217.7)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258D44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182.5 (161.8, 203.2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A95020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73E771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82B1CB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E05D72" w:rsidRPr="00526066" w14:paraId="4FDB4136" w14:textId="77777777" w:rsidTr="002B153D">
        <w:trPr>
          <w:cantSplit/>
          <w:trHeight w:val="445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AB89F3" w14:textId="77777777" w:rsidR="00E05D72" w:rsidRPr="00526066" w:rsidRDefault="00E05D72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End of study Visit 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D8195F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198.8 (175.2, 222.3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525981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189.9 (168.2, 211.6)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409DC8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170.6 (149.5, 191.6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F1B50F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BBCB28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6D802E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E05D72" w:rsidRPr="00526066" w14:paraId="3C22C763" w14:textId="77777777" w:rsidTr="002B153D">
        <w:trPr>
          <w:cantSplit/>
          <w:trHeight w:val="535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618458" w14:textId="77777777" w:rsidR="00E05D72" w:rsidRPr="00526066" w:rsidRDefault="00E05D72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Healthy Eating Index (HEI) score 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1EE1A3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C2F07F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912084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991C68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E37AF4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F0ACD2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05D72" w:rsidRPr="00526066" w14:paraId="38F6C5A7" w14:textId="77777777" w:rsidTr="002B153D">
        <w:trPr>
          <w:cantSplit/>
          <w:trHeight w:val="535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47E54D" w14:textId="77777777" w:rsidR="00E05D72" w:rsidRPr="00526066" w:rsidRDefault="00E05D72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Week 12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34879F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52.7 (48.5, 57.0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43D7FE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53.9 (49.9, 57.8)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C2276E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48.8 (44.7, 52.8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6F800E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904B6F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AAE3EC" w14:textId="77777777" w:rsidR="00E05D72" w:rsidRPr="00526066" w:rsidRDefault="00E05D72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E05D72" w:rsidRPr="00526066" w14:paraId="01612AE2" w14:textId="77777777" w:rsidTr="002B153D">
        <w:trPr>
          <w:cantSplit/>
          <w:trHeight w:val="449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09673D" w14:textId="77777777" w:rsidR="00E05D72" w:rsidRPr="00526066" w:rsidRDefault="00E05D72" w:rsidP="002B153D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End of study Visit  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CA8B9D" w14:textId="77777777" w:rsidR="00E05D72" w:rsidRPr="00526066" w:rsidRDefault="00E05D72" w:rsidP="002B153D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53.3 (48.8, 57.9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5AFAFF" w14:textId="77777777" w:rsidR="00E05D72" w:rsidRPr="00526066" w:rsidRDefault="00E05D72" w:rsidP="002B153D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53.8 (49.7, 58.0)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5BF74E" w14:textId="77777777" w:rsidR="00E05D72" w:rsidRPr="00526066" w:rsidRDefault="00E05D72" w:rsidP="002B153D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49.9 (45.8, 53.9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2B500A" w14:textId="77777777" w:rsidR="00E05D72" w:rsidRPr="00526066" w:rsidRDefault="00E05D72" w:rsidP="002B153D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AA6E45" w14:textId="77777777" w:rsidR="00E05D72" w:rsidRPr="00526066" w:rsidRDefault="00E05D72" w:rsidP="002B153D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55105A" w14:textId="77777777" w:rsidR="00E05D72" w:rsidRPr="00526066" w:rsidRDefault="00E05D72" w:rsidP="002B153D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</w:tr>
    </w:tbl>
    <w:p w14:paraId="07B6DFF2" w14:textId="77777777" w:rsidR="00E05D72" w:rsidRPr="00526066" w:rsidRDefault="00E05D72" w:rsidP="00E05D72">
      <w:pPr>
        <w:tabs>
          <w:tab w:val="left" w:pos="1703"/>
        </w:tabs>
        <w:rPr>
          <w:rFonts w:ascii="Arial" w:hAnsi="Arial" w:cs="Arial"/>
          <w:sz w:val="20"/>
          <w:szCs w:val="20"/>
        </w:rPr>
      </w:pPr>
      <w:bookmarkStart w:id="0" w:name="IDX"/>
      <w:bookmarkEnd w:id="0"/>
    </w:p>
    <w:p w14:paraId="0DB9F11A" w14:textId="4B69F1A7" w:rsidR="00E05D72" w:rsidRPr="00526066" w:rsidRDefault="00E05D72" w:rsidP="00E05D72">
      <w:pPr>
        <w:tabs>
          <w:tab w:val="left" w:pos="1703"/>
        </w:tabs>
        <w:rPr>
          <w:rFonts w:ascii="Arial" w:hAnsi="Arial" w:cs="Arial"/>
          <w:sz w:val="20"/>
          <w:szCs w:val="20"/>
        </w:rPr>
      </w:pPr>
      <w:r w:rsidRPr="00526066">
        <w:rPr>
          <w:rFonts w:ascii="Arial" w:hAnsi="Arial" w:cs="Arial"/>
          <w:sz w:val="20"/>
          <w:szCs w:val="20"/>
        </w:rPr>
        <w:t xml:space="preserve">* </w:t>
      </w:r>
      <w:r w:rsidR="00AE2AD0" w:rsidRPr="00AE2AD0">
        <w:rPr>
          <w:rFonts w:ascii="Arial" w:hAnsi="Arial" w:cs="Arial"/>
          <w:sz w:val="20"/>
          <w:szCs w:val="20"/>
        </w:rPr>
        <w:t>estimated marginal means adjusted for the randomization stratification factors of site, race, and metabolic syndrome.</w:t>
      </w:r>
    </w:p>
    <w:p w14:paraId="467A29F7" w14:textId="342C3970" w:rsidR="00201E92" w:rsidRPr="0092472D" w:rsidRDefault="00201E92" w:rsidP="00201E92">
      <w:pPr>
        <w:keepNext/>
        <w:tabs>
          <w:tab w:val="left" w:pos="2295"/>
        </w:tabs>
        <w:adjustRightInd w:val="0"/>
        <w:spacing w:before="60" w:after="60"/>
        <w:rPr>
          <w:rFonts w:ascii="Arial" w:hAnsi="Arial" w:cs="Arial"/>
          <w:b/>
          <w:bCs/>
          <w:color w:val="000000"/>
        </w:rPr>
      </w:pPr>
      <w:r w:rsidRPr="001E18AE">
        <w:rPr>
          <w:rFonts w:ascii="Arial" w:hAnsi="Arial" w:cs="Arial"/>
          <w:b/>
          <w:bCs/>
          <w:color w:val="000000"/>
          <w:highlight w:val="yellow"/>
        </w:rPr>
        <w:lastRenderedPageBreak/>
        <w:t>UNADJUSTED</w:t>
      </w:r>
      <w:r>
        <w:rPr>
          <w:rFonts w:ascii="Arial" w:hAnsi="Arial" w:cs="Arial"/>
          <w:b/>
          <w:bCs/>
          <w:color w:val="000000"/>
        </w:rPr>
        <w:t xml:space="preserve"> </w:t>
      </w:r>
      <w:r w:rsidRPr="0092472D">
        <w:rPr>
          <w:rFonts w:ascii="Arial" w:hAnsi="Arial" w:cs="Arial"/>
          <w:b/>
          <w:bCs/>
          <w:color w:val="000000"/>
        </w:rPr>
        <w:t xml:space="preserve">Table </w:t>
      </w:r>
      <w:r>
        <w:rPr>
          <w:rFonts w:ascii="Arial" w:hAnsi="Arial" w:cs="Arial"/>
          <w:b/>
          <w:bCs/>
          <w:color w:val="000000"/>
        </w:rPr>
        <w:t>S</w:t>
      </w:r>
      <w:r w:rsidR="00B2154D">
        <w:rPr>
          <w:rFonts w:ascii="Arial" w:hAnsi="Arial" w:cs="Arial"/>
          <w:b/>
          <w:bCs/>
          <w:color w:val="000000"/>
        </w:rPr>
        <w:t>6</w:t>
      </w:r>
      <w:r>
        <w:rPr>
          <w:rFonts w:ascii="Arial" w:hAnsi="Arial" w:cs="Arial"/>
          <w:b/>
          <w:bCs/>
          <w:color w:val="000000"/>
        </w:rPr>
        <w:t>B</w:t>
      </w:r>
      <w:r w:rsidRPr="0092472D">
        <w:rPr>
          <w:rFonts w:ascii="Arial" w:hAnsi="Arial" w:cs="Arial"/>
          <w:b/>
          <w:bCs/>
          <w:color w:val="000000"/>
        </w:rPr>
        <w:t>. Dietary intake based on ASA-24 data collected at week 12 and end of study visit</w:t>
      </w:r>
    </w:p>
    <w:tbl>
      <w:tblPr>
        <w:tblpPr w:leftFromText="180" w:rightFromText="180" w:vertAnchor="page" w:horzAnchor="margin" w:tblpXSpec="center" w:tblpY="2431"/>
        <w:tblW w:w="11070" w:type="dxa"/>
        <w:tblBorders>
          <w:top w:val="single" w:sz="6" w:space="0" w:color="000000"/>
          <w:left w:val="single" w:sz="6" w:space="0" w:color="000000"/>
          <w:bottom w:val="single" w:sz="2" w:space="0" w:color="000000"/>
          <w:right w:val="single" w:sz="6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22"/>
        <w:gridCol w:w="1980"/>
        <w:gridCol w:w="1980"/>
        <w:gridCol w:w="1800"/>
        <w:gridCol w:w="1260"/>
        <w:gridCol w:w="1260"/>
        <w:gridCol w:w="1268"/>
      </w:tblGrid>
      <w:tr w:rsidR="00201E92" w:rsidRPr="00526066" w14:paraId="3B13DFA3" w14:textId="77777777" w:rsidTr="00094F92">
        <w:trPr>
          <w:cantSplit/>
          <w:trHeight w:val="526"/>
        </w:trPr>
        <w:tc>
          <w:tcPr>
            <w:tcW w:w="1522" w:type="dxa"/>
            <w:shd w:val="clear" w:color="auto" w:fill="FFFFFF"/>
            <w:tcMar>
              <w:left w:w="60" w:type="dxa"/>
              <w:right w:w="60" w:type="dxa"/>
            </w:tcMar>
          </w:tcPr>
          <w:p w14:paraId="57A8D227" w14:textId="77777777" w:rsidR="00201E92" w:rsidRPr="00526066" w:rsidRDefault="00201E92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</w:tcPr>
          <w:p w14:paraId="029311D1" w14:textId="77777777" w:rsidR="00201E92" w:rsidRPr="00526066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COCP</w:t>
            </w: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</w:tcPr>
          <w:p w14:paraId="5F1F24C3" w14:textId="77777777" w:rsidR="00201E92" w:rsidRPr="00526066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Metformin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14:paraId="48D242A1" w14:textId="77777777" w:rsidR="00201E92" w:rsidRPr="00526066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Combined </w:t>
            </w: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</w:tcPr>
          <w:p w14:paraId="4552F9A6" w14:textId="77777777" w:rsidR="00201E92" w:rsidRPr="00526066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OCP vs Metformin </w:t>
            </w: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</w:tcPr>
          <w:p w14:paraId="1B402302" w14:textId="77777777" w:rsidR="00201E92" w:rsidRPr="00526066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OCP vs combined </w:t>
            </w:r>
          </w:p>
        </w:tc>
        <w:tc>
          <w:tcPr>
            <w:tcW w:w="1268" w:type="dxa"/>
            <w:shd w:val="clear" w:color="auto" w:fill="FFFFFF"/>
            <w:tcMar>
              <w:left w:w="60" w:type="dxa"/>
              <w:right w:w="60" w:type="dxa"/>
            </w:tcMar>
          </w:tcPr>
          <w:p w14:paraId="068BC511" w14:textId="77777777" w:rsidR="00201E92" w:rsidRPr="00526066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Metformin vs Combined </w:t>
            </w:r>
          </w:p>
        </w:tc>
      </w:tr>
      <w:tr w:rsidR="00201E92" w:rsidRPr="00526066" w14:paraId="19306D05" w14:textId="77777777" w:rsidTr="00094F92">
        <w:trPr>
          <w:cantSplit/>
          <w:trHeight w:val="526"/>
        </w:trPr>
        <w:tc>
          <w:tcPr>
            <w:tcW w:w="1522" w:type="dxa"/>
            <w:shd w:val="clear" w:color="auto" w:fill="FFFFFF"/>
            <w:tcMar>
              <w:left w:w="60" w:type="dxa"/>
              <w:right w:w="60" w:type="dxa"/>
            </w:tcMar>
          </w:tcPr>
          <w:p w14:paraId="04774E7B" w14:textId="77777777" w:rsidR="00201E92" w:rsidRPr="00526066" w:rsidRDefault="00201E92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</w:tcPr>
          <w:p w14:paraId="700A6520" w14:textId="77777777" w:rsidR="00201E92" w:rsidRPr="00526066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Marginal mean (95%CI)</w:t>
            </w: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</w:tcPr>
          <w:p w14:paraId="59D66F6A" w14:textId="77777777" w:rsidR="00201E92" w:rsidRPr="00526066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Marginal mean (95%CI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14:paraId="127D19D7" w14:textId="77777777" w:rsidR="00201E92" w:rsidRPr="00526066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Marginal mean (95%CI)</w:t>
            </w: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</w:tcPr>
          <w:p w14:paraId="645508E5" w14:textId="77777777" w:rsidR="00201E92" w:rsidRPr="00526066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</w:tcPr>
          <w:p w14:paraId="2D433772" w14:textId="77777777" w:rsidR="00201E92" w:rsidRPr="00526066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68" w:type="dxa"/>
            <w:shd w:val="clear" w:color="auto" w:fill="FFFFFF"/>
            <w:tcMar>
              <w:left w:w="60" w:type="dxa"/>
              <w:right w:w="60" w:type="dxa"/>
            </w:tcMar>
          </w:tcPr>
          <w:p w14:paraId="06B2ECBB" w14:textId="77777777" w:rsidR="00201E92" w:rsidRPr="00526066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201E92" w:rsidRPr="00526066" w14:paraId="50DDACC0" w14:textId="77777777" w:rsidTr="00094F92">
        <w:trPr>
          <w:cantSplit/>
          <w:trHeight w:val="526"/>
        </w:trPr>
        <w:tc>
          <w:tcPr>
            <w:tcW w:w="1522" w:type="dxa"/>
            <w:shd w:val="clear" w:color="auto" w:fill="FFFFFF"/>
            <w:tcMar>
              <w:left w:w="60" w:type="dxa"/>
              <w:right w:w="60" w:type="dxa"/>
            </w:tcMar>
          </w:tcPr>
          <w:p w14:paraId="71D31D4C" w14:textId="77777777" w:rsidR="00201E92" w:rsidRPr="00526066" w:rsidRDefault="00201E92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Energy (Kcal)</w:t>
            </w: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</w:tcPr>
          <w:p w14:paraId="4B17ED90" w14:textId="77777777" w:rsidR="00201E92" w:rsidRPr="00526066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</w:tcPr>
          <w:p w14:paraId="70017803" w14:textId="77777777" w:rsidR="00201E92" w:rsidRPr="00526066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14:paraId="03660EF8" w14:textId="77777777" w:rsidR="00201E92" w:rsidRPr="00526066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</w:tcPr>
          <w:p w14:paraId="7D58E794" w14:textId="77777777" w:rsidR="00201E92" w:rsidRPr="00526066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</w:tcPr>
          <w:p w14:paraId="56B90E67" w14:textId="77777777" w:rsidR="00201E92" w:rsidRPr="00526066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FFFFF"/>
            <w:tcMar>
              <w:left w:w="60" w:type="dxa"/>
              <w:right w:w="60" w:type="dxa"/>
            </w:tcMar>
          </w:tcPr>
          <w:p w14:paraId="146A6627" w14:textId="77777777" w:rsidR="00201E92" w:rsidRPr="00526066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01E92" w:rsidRPr="00526066" w14:paraId="6CF183A3" w14:textId="77777777" w:rsidTr="00094F92">
        <w:trPr>
          <w:cantSplit/>
          <w:trHeight w:val="526"/>
        </w:trPr>
        <w:tc>
          <w:tcPr>
            <w:tcW w:w="1522" w:type="dxa"/>
            <w:shd w:val="clear" w:color="auto" w:fill="FFFFFF"/>
            <w:tcMar>
              <w:left w:w="60" w:type="dxa"/>
              <w:right w:w="60" w:type="dxa"/>
            </w:tcMar>
          </w:tcPr>
          <w:p w14:paraId="63391FA2" w14:textId="77777777" w:rsidR="00201E92" w:rsidRPr="00526066" w:rsidRDefault="00201E92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 Week 12</w:t>
            </w: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</w:tcPr>
          <w:p w14:paraId="217F7A8C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1811.9 (1656.0, 1967.7)</w:t>
            </w: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</w:tcPr>
          <w:p w14:paraId="328D0788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1625.1 (1477.8, 1772.5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14:paraId="6766A87F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1490.5 (1336.3, 1644.6)</w:t>
            </w: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</w:tcPr>
          <w:p w14:paraId="685B03E6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</w:tcPr>
          <w:p w14:paraId="06B180C0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68" w:type="dxa"/>
            <w:shd w:val="clear" w:color="auto" w:fill="FFFFFF"/>
            <w:tcMar>
              <w:left w:w="60" w:type="dxa"/>
              <w:right w:w="60" w:type="dxa"/>
            </w:tcMar>
          </w:tcPr>
          <w:p w14:paraId="62A4F255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201E92" w:rsidRPr="00526066" w14:paraId="6FBBBA69" w14:textId="77777777" w:rsidTr="00094F92">
        <w:trPr>
          <w:cantSplit/>
          <w:trHeight w:val="454"/>
        </w:trPr>
        <w:tc>
          <w:tcPr>
            <w:tcW w:w="1522" w:type="dxa"/>
            <w:shd w:val="clear" w:color="auto" w:fill="FFFFFF"/>
            <w:tcMar>
              <w:left w:w="60" w:type="dxa"/>
              <w:right w:w="60" w:type="dxa"/>
            </w:tcMar>
          </w:tcPr>
          <w:p w14:paraId="0853FF7A" w14:textId="77777777" w:rsidR="00201E92" w:rsidRPr="00526066" w:rsidRDefault="00201E92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 End of study visit </w:t>
            </w: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</w:tcPr>
          <w:p w14:paraId="197C9728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1775.6 (1590.3, 1960.8)</w:t>
            </w: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</w:tcPr>
          <w:p w14:paraId="5BBF96F9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1583.1 (1411.4, 1754.7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14:paraId="600FA632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1408.0 (1238.7, 1577.2)</w:t>
            </w: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</w:tcPr>
          <w:p w14:paraId="5367C0E7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</w:tcPr>
          <w:p w14:paraId="4E60379B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68" w:type="dxa"/>
            <w:shd w:val="clear" w:color="auto" w:fill="FFFFFF"/>
            <w:tcMar>
              <w:left w:w="60" w:type="dxa"/>
              <w:right w:w="60" w:type="dxa"/>
            </w:tcMar>
          </w:tcPr>
          <w:p w14:paraId="5C421F68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201E92" w:rsidRPr="00526066" w14:paraId="47FA1DB4" w14:textId="77777777" w:rsidTr="00094F92">
        <w:trPr>
          <w:cantSplit/>
          <w:trHeight w:val="454"/>
        </w:trPr>
        <w:tc>
          <w:tcPr>
            <w:tcW w:w="1522" w:type="dxa"/>
            <w:shd w:val="clear" w:color="auto" w:fill="FFFFFF"/>
            <w:tcMar>
              <w:left w:w="60" w:type="dxa"/>
              <w:right w:w="60" w:type="dxa"/>
            </w:tcMar>
          </w:tcPr>
          <w:p w14:paraId="0FEB41FD" w14:textId="77777777" w:rsidR="00201E92" w:rsidRPr="00526066" w:rsidRDefault="00201E92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Protein (g) </w:t>
            </w: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</w:tcPr>
          <w:p w14:paraId="4F4F337E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</w:tcPr>
          <w:p w14:paraId="2C774589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14:paraId="76B36DA9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</w:tcPr>
          <w:p w14:paraId="5C82E4E1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</w:tcPr>
          <w:p w14:paraId="24936894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FFFFF"/>
            <w:tcMar>
              <w:left w:w="60" w:type="dxa"/>
              <w:right w:w="60" w:type="dxa"/>
            </w:tcMar>
          </w:tcPr>
          <w:p w14:paraId="461FAB44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01E92" w:rsidRPr="00526066" w14:paraId="026958CA" w14:textId="77777777" w:rsidTr="00094F92">
        <w:trPr>
          <w:cantSplit/>
          <w:trHeight w:val="430"/>
        </w:trPr>
        <w:tc>
          <w:tcPr>
            <w:tcW w:w="1522" w:type="dxa"/>
            <w:shd w:val="clear" w:color="auto" w:fill="FFFFFF"/>
            <w:tcMar>
              <w:left w:w="60" w:type="dxa"/>
              <w:right w:w="60" w:type="dxa"/>
            </w:tcMar>
          </w:tcPr>
          <w:p w14:paraId="61525F9A" w14:textId="77777777" w:rsidR="00201E92" w:rsidRPr="00526066" w:rsidRDefault="00201E92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Week 12 </w:t>
            </w: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</w:tcPr>
          <w:p w14:paraId="302A6F49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87.3 (79.2, 95.4)</w:t>
            </w: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</w:tcPr>
          <w:p w14:paraId="66FC2347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69.7 (62.0, 77.4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14:paraId="71E239E0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63.1 (55.0, 71.1)</w:t>
            </w: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</w:tcPr>
          <w:p w14:paraId="0ED33379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</w:tcPr>
          <w:p w14:paraId="576A6E6A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268" w:type="dxa"/>
            <w:shd w:val="clear" w:color="auto" w:fill="FFFFFF"/>
            <w:tcMar>
              <w:left w:w="60" w:type="dxa"/>
              <w:right w:w="60" w:type="dxa"/>
            </w:tcMar>
          </w:tcPr>
          <w:p w14:paraId="291AC0F6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201E92" w:rsidRPr="00526066" w14:paraId="7C68EB32" w14:textId="77777777" w:rsidTr="00094F92">
        <w:trPr>
          <w:cantSplit/>
          <w:trHeight w:val="562"/>
        </w:trPr>
        <w:tc>
          <w:tcPr>
            <w:tcW w:w="1522" w:type="dxa"/>
            <w:shd w:val="clear" w:color="auto" w:fill="FFFFFF"/>
            <w:tcMar>
              <w:left w:w="60" w:type="dxa"/>
              <w:right w:w="60" w:type="dxa"/>
            </w:tcMar>
          </w:tcPr>
          <w:p w14:paraId="1E7FF26F" w14:textId="77777777" w:rsidR="00201E92" w:rsidRPr="00526066" w:rsidRDefault="00201E92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End of study visit   </w:t>
            </w: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</w:tcPr>
          <w:p w14:paraId="2D8456E2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82.8 (73.1, 92.4)</w:t>
            </w: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</w:tcPr>
          <w:p w14:paraId="4905DC51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69.0 (60.1, 78.0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14:paraId="00E1DC75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60.7 (51.9, 69.5)</w:t>
            </w: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</w:tcPr>
          <w:p w14:paraId="73D31D7D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</w:tcPr>
          <w:p w14:paraId="051F2BF7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8" w:type="dxa"/>
            <w:shd w:val="clear" w:color="auto" w:fill="FFFFFF"/>
            <w:tcMar>
              <w:left w:w="60" w:type="dxa"/>
              <w:right w:w="60" w:type="dxa"/>
            </w:tcMar>
          </w:tcPr>
          <w:p w14:paraId="17E662CC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201E92" w:rsidRPr="00526066" w14:paraId="0790D104" w14:textId="77777777" w:rsidTr="00094F92">
        <w:trPr>
          <w:cantSplit/>
          <w:trHeight w:val="449"/>
        </w:trPr>
        <w:tc>
          <w:tcPr>
            <w:tcW w:w="1522" w:type="dxa"/>
            <w:shd w:val="clear" w:color="auto" w:fill="FFFFFF"/>
            <w:tcMar>
              <w:left w:w="60" w:type="dxa"/>
              <w:right w:w="60" w:type="dxa"/>
            </w:tcMar>
          </w:tcPr>
          <w:p w14:paraId="6013DB1E" w14:textId="77777777" w:rsidR="00201E92" w:rsidRPr="00526066" w:rsidRDefault="00201E92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Total Fat (g)</w:t>
            </w: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</w:tcPr>
          <w:p w14:paraId="74C9F4C6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</w:tcPr>
          <w:p w14:paraId="02C038D5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14:paraId="2351023F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</w:tcPr>
          <w:p w14:paraId="75CFED93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</w:tcPr>
          <w:p w14:paraId="44DA0435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FFFFF"/>
            <w:tcMar>
              <w:left w:w="60" w:type="dxa"/>
              <w:right w:w="60" w:type="dxa"/>
            </w:tcMar>
          </w:tcPr>
          <w:p w14:paraId="7AE03CFE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01E92" w:rsidRPr="00526066" w14:paraId="5D305FEE" w14:textId="77777777" w:rsidTr="00094F92">
        <w:trPr>
          <w:cantSplit/>
          <w:trHeight w:val="449"/>
        </w:trPr>
        <w:tc>
          <w:tcPr>
            <w:tcW w:w="1522" w:type="dxa"/>
            <w:shd w:val="clear" w:color="auto" w:fill="FFFFFF"/>
            <w:tcMar>
              <w:left w:w="60" w:type="dxa"/>
              <w:right w:w="60" w:type="dxa"/>
            </w:tcMar>
          </w:tcPr>
          <w:p w14:paraId="59AF39ED" w14:textId="77777777" w:rsidR="00201E92" w:rsidRPr="00526066" w:rsidRDefault="00201E92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Week 12</w:t>
            </w: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</w:tcPr>
          <w:p w14:paraId="324E3122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80.4 (71.8, 88.9)</w:t>
            </w: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</w:tcPr>
          <w:p w14:paraId="7CBFBEBD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64.2 (56.1, 72.3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14:paraId="63054D3F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60.7 (52.2, 69.1)</w:t>
            </w: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</w:tcPr>
          <w:p w14:paraId="5D715C00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</w:tcPr>
          <w:p w14:paraId="60E35E57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8" w:type="dxa"/>
            <w:shd w:val="clear" w:color="auto" w:fill="FFFFFF"/>
            <w:tcMar>
              <w:left w:w="60" w:type="dxa"/>
              <w:right w:w="60" w:type="dxa"/>
            </w:tcMar>
          </w:tcPr>
          <w:p w14:paraId="0DA7107E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201E92" w:rsidRPr="00526066" w14:paraId="363E0BA7" w14:textId="77777777" w:rsidTr="00094F92">
        <w:trPr>
          <w:cantSplit/>
          <w:trHeight w:val="430"/>
        </w:trPr>
        <w:tc>
          <w:tcPr>
            <w:tcW w:w="1522" w:type="dxa"/>
            <w:shd w:val="clear" w:color="auto" w:fill="FFFFFF"/>
            <w:tcMar>
              <w:left w:w="60" w:type="dxa"/>
              <w:right w:w="60" w:type="dxa"/>
            </w:tcMar>
          </w:tcPr>
          <w:p w14:paraId="23DD031B" w14:textId="77777777" w:rsidR="00201E92" w:rsidRPr="00526066" w:rsidRDefault="00201E92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End of study visit </w:t>
            </w: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</w:tcPr>
          <w:p w14:paraId="70CCEDE2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77.2 (66.4, 88.1)</w:t>
            </w: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</w:tcPr>
          <w:p w14:paraId="00CEF775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65.7 (55.6, 75.8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14:paraId="1EF7FCD4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59.1 (49.2, 69.1)</w:t>
            </w: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</w:tcPr>
          <w:p w14:paraId="2AAB02C5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</w:tcPr>
          <w:p w14:paraId="7D9615EB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68" w:type="dxa"/>
            <w:shd w:val="clear" w:color="auto" w:fill="FFFFFF"/>
            <w:tcMar>
              <w:left w:w="60" w:type="dxa"/>
              <w:right w:w="60" w:type="dxa"/>
            </w:tcMar>
          </w:tcPr>
          <w:p w14:paraId="01D3D279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201E92" w:rsidRPr="00526066" w14:paraId="4E4EA606" w14:textId="77777777" w:rsidTr="00094F92">
        <w:trPr>
          <w:cantSplit/>
          <w:trHeight w:val="430"/>
        </w:trPr>
        <w:tc>
          <w:tcPr>
            <w:tcW w:w="1522" w:type="dxa"/>
            <w:shd w:val="clear" w:color="auto" w:fill="FFFFFF"/>
            <w:tcMar>
              <w:left w:w="60" w:type="dxa"/>
              <w:right w:w="60" w:type="dxa"/>
            </w:tcMar>
          </w:tcPr>
          <w:p w14:paraId="0551D925" w14:textId="77777777" w:rsidR="00201E92" w:rsidRPr="00526066" w:rsidRDefault="00201E92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Carbohydrate (g)</w:t>
            </w: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</w:tcPr>
          <w:p w14:paraId="300411E5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</w:tcPr>
          <w:p w14:paraId="272F5389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14:paraId="5DA48456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</w:tcPr>
          <w:p w14:paraId="0B75C1B8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</w:tcPr>
          <w:p w14:paraId="3F956797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FFFFF"/>
            <w:tcMar>
              <w:left w:w="60" w:type="dxa"/>
              <w:right w:w="60" w:type="dxa"/>
            </w:tcMar>
          </w:tcPr>
          <w:p w14:paraId="61B3EB16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01E92" w:rsidRPr="00526066" w14:paraId="0F4EAED3" w14:textId="77777777" w:rsidTr="00094F92">
        <w:trPr>
          <w:cantSplit/>
          <w:trHeight w:val="463"/>
        </w:trPr>
        <w:tc>
          <w:tcPr>
            <w:tcW w:w="1522" w:type="dxa"/>
            <w:shd w:val="clear" w:color="auto" w:fill="FFFFFF"/>
            <w:tcMar>
              <w:left w:w="60" w:type="dxa"/>
              <w:right w:w="60" w:type="dxa"/>
            </w:tcMar>
          </w:tcPr>
          <w:p w14:paraId="3A4417C3" w14:textId="77777777" w:rsidR="00201E92" w:rsidRPr="00526066" w:rsidRDefault="00201E92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Week 12 </w:t>
            </w: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</w:tcPr>
          <w:p w14:paraId="615056AD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185.1 (165.8, 204.3)</w:t>
            </w: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</w:tcPr>
          <w:p w14:paraId="621A0596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184.6 (166.3, 202.8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14:paraId="1B55240F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170.2 (151.1, 189.3)</w:t>
            </w: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</w:tcPr>
          <w:p w14:paraId="2C5521C0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</w:tcPr>
          <w:p w14:paraId="58FC9578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68" w:type="dxa"/>
            <w:shd w:val="clear" w:color="auto" w:fill="FFFFFF"/>
            <w:tcMar>
              <w:left w:w="60" w:type="dxa"/>
              <w:right w:w="60" w:type="dxa"/>
            </w:tcMar>
          </w:tcPr>
          <w:p w14:paraId="6CFF0AD0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201E92" w:rsidRPr="00526066" w14:paraId="203D0367" w14:textId="77777777" w:rsidTr="00094F92">
        <w:trPr>
          <w:cantSplit/>
          <w:trHeight w:val="445"/>
        </w:trPr>
        <w:tc>
          <w:tcPr>
            <w:tcW w:w="1522" w:type="dxa"/>
            <w:shd w:val="clear" w:color="auto" w:fill="FFFFFF"/>
            <w:tcMar>
              <w:left w:w="60" w:type="dxa"/>
              <w:right w:w="60" w:type="dxa"/>
            </w:tcMar>
          </w:tcPr>
          <w:p w14:paraId="58957F6F" w14:textId="77777777" w:rsidR="00201E92" w:rsidRPr="00526066" w:rsidRDefault="00201E92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End of study Visit </w:t>
            </w: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</w:tcPr>
          <w:p w14:paraId="7A46BAA9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185.4 (163.6, 207.1)</w:t>
            </w: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</w:tcPr>
          <w:p w14:paraId="0673D079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177.4 (157.3, 197.5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14:paraId="241154CD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159.3 (139.4, 179.1)</w:t>
            </w: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</w:tcPr>
          <w:p w14:paraId="47EF01B5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</w:tcPr>
          <w:p w14:paraId="3721504D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68" w:type="dxa"/>
            <w:shd w:val="clear" w:color="auto" w:fill="FFFFFF"/>
            <w:tcMar>
              <w:left w:w="60" w:type="dxa"/>
              <w:right w:w="60" w:type="dxa"/>
            </w:tcMar>
          </w:tcPr>
          <w:p w14:paraId="141261C2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201E92" w:rsidRPr="00526066" w14:paraId="53E8E2AA" w14:textId="77777777" w:rsidTr="00094F92">
        <w:trPr>
          <w:cantSplit/>
          <w:trHeight w:val="535"/>
        </w:trPr>
        <w:tc>
          <w:tcPr>
            <w:tcW w:w="1522" w:type="dxa"/>
            <w:shd w:val="clear" w:color="auto" w:fill="FFFFFF"/>
            <w:tcMar>
              <w:left w:w="60" w:type="dxa"/>
              <w:right w:w="60" w:type="dxa"/>
            </w:tcMar>
          </w:tcPr>
          <w:p w14:paraId="5FB85B89" w14:textId="77777777" w:rsidR="00201E92" w:rsidRPr="00526066" w:rsidRDefault="00201E92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Healthy Eating Index (HEI) score </w:t>
            </w: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</w:tcPr>
          <w:p w14:paraId="3E9C7DCC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</w:tcPr>
          <w:p w14:paraId="1492CB96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14:paraId="5E98F01D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</w:tcPr>
          <w:p w14:paraId="2C407256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</w:tcPr>
          <w:p w14:paraId="3F6F1300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FFFFF"/>
            <w:tcMar>
              <w:left w:w="60" w:type="dxa"/>
              <w:right w:w="60" w:type="dxa"/>
            </w:tcMar>
          </w:tcPr>
          <w:p w14:paraId="2338C4F6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01E92" w:rsidRPr="00526066" w14:paraId="110A13CF" w14:textId="77777777" w:rsidTr="00094F92">
        <w:trPr>
          <w:cantSplit/>
          <w:trHeight w:val="535"/>
        </w:trPr>
        <w:tc>
          <w:tcPr>
            <w:tcW w:w="1522" w:type="dxa"/>
            <w:shd w:val="clear" w:color="auto" w:fill="FFFFFF"/>
            <w:tcMar>
              <w:left w:w="60" w:type="dxa"/>
              <w:right w:w="60" w:type="dxa"/>
            </w:tcMar>
          </w:tcPr>
          <w:p w14:paraId="284C70AC" w14:textId="77777777" w:rsidR="00201E92" w:rsidRPr="00526066" w:rsidRDefault="00201E92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Week 12</w:t>
            </w: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</w:tcPr>
          <w:p w14:paraId="178B32F4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52.7 (48.9, 56.5)</w:t>
            </w: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</w:tcPr>
          <w:p w14:paraId="522E8485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53.7 (50.1, 57.3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14:paraId="5D9EBFE6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49.0 (45.3, 52.8)</w:t>
            </w: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</w:tcPr>
          <w:p w14:paraId="2E34D5BD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</w:tcPr>
          <w:p w14:paraId="3BF87ED0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68" w:type="dxa"/>
            <w:shd w:val="clear" w:color="auto" w:fill="FFFFFF"/>
            <w:tcMar>
              <w:left w:w="60" w:type="dxa"/>
              <w:right w:w="60" w:type="dxa"/>
            </w:tcMar>
          </w:tcPr>
          <w:p w14:paraId="4725D285" w14:textId="77777777" w:rsidR="00201E92" w:rsidRPr="00013339" w:rsidRDefault="00201E92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201E92" w:rsidRPr="00526066" w14:paraId="71D75DDE" w14:textId="77777777" w:rsidTr="00094F92">
        <w:trPr>
          <w:cantSplit/>
          <w:trHeight w:val="449"/>
        </w:trPr>
        <w:tc>
          <w:tcPr>
            <w:tcW w:w="1522" w:type="dxa"/>
            <w:shd w:val="clear" w:color="auto" w:fill="FFFFFF"/>
            <w:tcMar>
              <w:left w:w="60" w:type="dxa"/>
              <w:right w:w="60" w:type="dxa"/>
            </w:tcMar>
          </w:tcPr>
          <w:p w14:paraId="4AA6975C" w14:textId="77777777" w:rsidR="00201E92" w:rsidRPr="00526066" w:rsidRDefault="00201E92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End of study Visit  </w:t>
            </w: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</w:tcPr>
          <w:p w14:paraId="74096FDF" w14:textId="77777777" w:rsidR="00201E92" w:rsidRPr="00013339" w:rsidRDefault="00201E92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53.3 (49.2, 57.4)</w:t>
            </w: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</w:tcPr>
          <w:p w14:paraId="2915BAD8" w14:textId="77777777" w:rsidR="00201E92" w:rsidRPr="00013339" w:rsidRDefault="00201E92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53.7 (49.9, 57.5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14:paraId="41ADBB9F" w14:textId="77777777" w:rsidR="00201E92" w:rsidRPr="00013339" w:rsidRDefault="00201E92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50.0 (46.3, 53.8)</w:t>
            </w: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</w:tcPr>
          <w:p w14:paraId="4103A3B8" w14:textId="77777777" w:rsidR="00201E92" w:rsidRPr="00013339" w:rsidRDefault="00201E92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</w:tcPr>
          <w:p w14:paraId="43ACA555" w14:textId="77777777" w:rsidR="00201E92" w:rsidRPr="00013339" w:rsidRDefault="00201E92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68" w:type="dxa"/>
            <w:shd w:val="clear" w:color="auto" w:fill="FFFFFF"/>
            <w:tcMar>
              <w:left w:w="60" w:type="dxa"/>
              <w:right w:w="60" w:type="dxa"/>
            </w:tcMar>
          </w:tcPr>
          <w:p w14:paraId="514F7F66" w14:textId="77777777" w:rsidR="00201E92" w:rsidRPr="00013339" w:rsidRDefault="00201E92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</w:tr>
    </w:tbl>
    <w:p w14:paraId="6E390A7A" w14:textId="77777777" w:rsidR="00201E92" w:rsidRPr="00526066" w:rsidRDefault="00201E92" w:rsidP="00201E92">
      <w:pPr>
        <w:tabs>
          <w:tab w:val="left" w:pos="1703"/>
        </w:tabs>
        <w:rPr>
          <w:rFonts w:ascii="Arial" w:hAnsi="Arial" w:cs="Arial"/>
          <w:sz w:val="20"/>
          <w:szCs w:val="20"/>
        </w:rPr>
      </w:pPr>
    </w:p>
    <w:p w14:paraId="1D53DBD7" w14:textId="77777777" w:rsidR="00201E92" w:rsidRPr="00526066" w:rsidRDefault="00201E92" w:rsidP="00201E92">
      <w:pPr>
        <w:tabs>
          <w:tab w:val="left" w:pos="1703"/>
        </w:tabs>
        <w:rPr>
          <w:rFonts w:ascii="Arial" w:hAnsi="Arial" w:cs="Arial"/>
          <w:sz w:val="20"/>
          <w:szCs w:val="20"/>
        </w:rPr>
      </w:pPr>
      <w:r w:rsidRPr="00526066">
        <w:rPr>
          <w:rFonts w:ascii="Arial" w:hAnsi="Arial" w:cs="Arial"/>
          <w:sz w:val="20"/>
          <w:szCs w:val="20"/>
        </w:rPr>
        <w:t>* Automated Self-Administered 24-hour dietary recall</w:t>
      </w:r>
    </w:p>
    <w:p w14:paraId="352581C6" w14:textId="77777777" w:rsidR="00201E92" w:rsidRDefault="00201E92" w:rsidP="00201E92">
      <w:pPr>
        <w:rPr>
          <w:rFonts w:ascii="Arial" w:hAnsi="Arial" w:cs="Arial"/>
          <w:b/>
          <w:bCs/>
          <w:color w:val="000000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br w:type="page"/>
      </w:r>
    </w:p>
    <w:p w14:paraId="31633B8A" w14:textId="71057181" w:rsidR="00E05D72" w:rsidRDefault="00E05D72" w:rsidP="00E05D72">
      <w:pPr>
        <w:rPr>
          <w:rFonts w:ascii="Arial" w:hAnsi="Arial" w:cs="Arial"/>
          <w:b/>
          <w:bCs/>
          <w:color w:val="000000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lastRenderedPageBreak/>
        <w:br w:type="page"/>
      </w:r>
      <w:r w:rsidR="00AE2AD0">
        <w:rPr>
          <w:rFonts w:ascii="Arial" w:hAnsi="Arial" w:cs="Arial"/>
          <w:b/>
          <w:bCs/>
          <w:color w:val="000000"/>
          <w:sz w:val="20"/>
          <w:szCs w:val="20"/>
        </w:rPr>
        <w:lastRenderedPageBreak/>
        <w:t>*</w:t>
      </w:r>
    </w:p>
    <w:p w14:paraId="0697E2DB" w14:textId="77777777" w:rsidR="00E44A0F" w:rsidRDefault="00E44A0F"/>
    <w:sectPr w:rsidR="00E44A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D72"/>
    <w:rsid w:val="00024D0D"/>
    <w:rsid w:val="0012084C"/>
    <w:rsid w:val="00201E92"/>
    <w:rsid w:val="00806245"/>
    <w:rsid w:val="00AE2AD0"/>
    <w:rsid w:val="00B2154D"/>
    <w:rsid w:val="00B9642B"/>
    <w:rsid w:val="00E05D72"/>
    <w:rsid w:val="00E44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D78A8"/>
  <w15:chartTrackingRefBased/>
  <w15:docId w15:val="{91E52AE3-D1AB-461F-B869-4B2A632F8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D72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05D7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5D7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5D7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5D7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5D7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5D7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5D7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5D7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5D7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5D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5D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5D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5D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5D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5D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5D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5D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5D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5D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5D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5D7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5D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5D72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5D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5D72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5D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5D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5D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5D7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79</Words>
  <Characters>2396</Characters>
  <Application>Microsoft Office Word</Application>
  <DocSecurity>0</DocSecurity>
  <Lines>299</Lines>
  <Paragraphs>287</Paragraphs>
  <ScaleCrop>false</ScaleCrop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kras, Anuja</dc:creator>
  <cp:keywords/>
  <dc:description/>
  <cp:lastModifiedBy>Dokras, Anuja</cp:lastModifiedBy>
  <cp:revision>4</cp:revision>
  <dcterms:created xsi:type="dcterms:W3CDTF">2025-09-30T03:00:00Z</dcterms:created>
  <dcterms:modified xsi:type="dcterms:W3CDTF">2025-11-07T03:10:00Z</dcterms:modified>
</cp:coreProperties>
</file>